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ext: </w:t>
      </w:r>
      <w:r>
        <w:rPr/>
        <w:t>Sample and collect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245"/>
        <w:gridCol w:w="354"/>
        <w:gridCol w:w="370"/>
        <w:gridCol w:w="6019"/>
      </w:tblGrid>
      <w:tr>
        <w:trPr>
          <w:trHeight w:val="30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Id Numbe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llection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1-65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3-249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7-14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1-2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2-4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6-6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887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276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9-1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4-2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0-19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6-3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7-198bis222-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6-33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4_1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3_1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8_8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6_6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7_27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2-47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4-9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8_27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1_65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3-7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1_0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274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72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4-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Primate Collection of the Department of Comparative Anatomy of the National Museum of Natural History, Paris, France</w:t>
            </w:r>
          </w:p>
        </w:tc>
      </w:tr>
      <w:tr>
        <w:trPr>
          <w:trHeight w:val="30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06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SNM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8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9_Ven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3_Pond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4_Zulu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7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63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70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2_Xo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09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18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458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883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285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3060_Soto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  <w:tr>
        <w:trPr>
          <w:trHeight w:val="480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0_Xo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uma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ymond A. Dart Collection of Human Skeletons at the University of the Witwatersrand, Johannesburg, South Africa</w:t>
            </w:r>
          </w:p>
        </w:tc>
      </w:tr>
    </w:tbl>
    <w:p>
      <w:pPr>
        <w:pStyle w:val="Normal"/>
        <w:spacing w:before="0" w:after="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3:30:00Z</dcterms:created>
  <dc:creator>Tea Jashashvili</dc:creator>
  <dc:description/>
  <dc:language>en-US</dc:language>
  <cp:lastModifiedBy>A0020035</cp:lastModifiedBy>
  <dcterms:modified xsi:type="dcterms:W3CDTF">2015-01-06T13:30:00Z</dcterms:modified>
  <cp:revision>2</cp:revision>
  <dc:subject/>
  <dc:title/>
</cp:coreProperties>
</file>